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314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642970" w:rsidRPr="009F703A" w14:paraId="2E5A0B9E" w14:textId="77777777" w:rsidTr="00642970"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2C9CDF05" w14:textId="77777777" w:rsidR="007A002E" w:rsidRPr="009F703A" w:rsidRDefault="007A002E" w:rsidP="00840A41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b/>
                <w:color w:val="auto"/>
                <w:sz w:val="22"/>
              </w:rPr>
              <w:t>N200</w:t>
            </w: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19248D5F" w14:textId="77777777" w:rsidR="007A002E" w:rsidRPr="009F703A" w:rsidRDefault="007A002E" w:rsidP="00E62B14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b/>
                <w:color w:val="auto"/>
                <w:sz w:val="22"/>
              </w:rPr>
            </w:pPr>
            <w:r>
              <w:rPr>
                <w:rFonts w:eastAsiaTheme="minorHAnsi" w:cs="Times New Roman"/>
                <w:b/>
                <w:color w:val="auto"/>
                <w:sz w:val="22"/>
              </w:rPr>
              <w:t>Left FC</w:t>
            </w: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2A504516" w14:textId="77777777" w:rsidR="007A002E" w:rsidRPr="009F703A" w:rsidRDefault="00E62B14" w:rsidP="00E62B14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b/>
                <w:color w:val="auto"/>
                <w:sz w:val="22"/>
              </w:rPr>
            </w:pPr>
            <w:r>
              <w:rPr>
                <w:rFonts w:eastAsiaTheme="minorHAnsi" w:cs="Times New Roman"/>
                <w:b/>
                <w:color w:val="auto"/>
                <w:sz w:val="22"/>
              </w:rPr>
              <w:t>FCz</w:t>
            </w: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64773315" w14:textId="77777777" w:rsidR="007A002E" w:rsidRPr="009F703A" w:rsidRDefault="00E62B14" w:rsidP="003D4EBD">
            <w:pPr>
              <w:widowControl w:val="0"/>
              <w:suppressLineNumbers/>
              <w:spacing w:after="0" w:line="240" w:lineRule="auto"/>
              <w:ind w:left="-160" w:right="-28" w:firstLine="0"/>
              <w:jc w:val="center"/>
              <w:rPr>
                <w:rFonts w:eastAsiaTheme="minorHAnsi" w:cs="Times New Roman"/>
                <w:b/>
                <w:color w:val="auto"/>
                <w:sz w:val="22"/>
              </w:rPr>
            </w:pPr>
            <w:r>
              <w:rPr>
                <w:rFonts w:eastAsiaTheme="minorHAnsi" w:cs="Times New Roman"/>
                <w:b/>
                <w:color w:val="auto"/>
                <w:sz w:val="22"/>
              </w:rPr>
              <w:t>Right FC</w:t>
            </w: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4BEFA184" w14:textId="77777777" w:rsidR="007A002E" w:rsidRPr="009F703A" w:rsidRDefault="00E62B14" w:rsidP="00E62B14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b/>
                <w:color w:val="auto"/>
                <w:sz w:val="22"/>
              </w:rPr>
            </w:pPr>
            <w:r>
              <w:rPr>
                <w:rFonts w:eastAsiaTheme="minorHAnsi" w:cs="Times New Roman"/>
                <w:b/>
                <w:color w:val="auto"/>
                <w:sz w:val="22"/>
              </w:rPr>
              <w:t>Left C</w:t>
            </w: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43142C94" w14:textId="77777777" w:rsidR="007A002E" w:rsidRPr="009F703A" w:rsidRDefault="00E62B14" w:rsidP="00E62B14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b/>
                <w:color w:val="auto"/>
                <w:sz w:val="22"/>
              </w:rPr>
            </w:pPr>
            <w:r>
              <w:rPr>
                <w:rFonts w:eastAsiaTheme="minorHAnsi" w:cs="Times New Roman"/>
                <w:b/>
                <w:color w:val="auto"/>
                <w:sz w:val="22"/>
              </w:rPr>
              <w:t>Cz</w:t>
            </w: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77FF0B9E" w14:textId="77777777" w:rsidR="007A002E" w:rsidRPr="009F703A" w:rsidRDefault="00E62B14" w:rsidP="00E62B14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b/>
                <w:color w:val="auto"/>
                <w:sz w:val="22"/>
              </w:rPr>
            </w:pPr>
            <w:r>
              <w:rPr>
                <w:rFonts w:eastAsiaTheme="minorHAnsi" w:cs="Times New Roman"/>
                <w:b/>
                <w:color w:val="auto"/>
                <w:sz w:val="22"/>
              </w:rPr>
              <w:t>Right C</w:t>
            </w:r>
          </w:p>
        </w:tc>
        <w:tc>
          <w:tcPr>
            <w:tcW w:w="1020" w:type="dxa"/>
            <w:tcBorders>
              <w:left w:val="nil"/>
              <w:bottom w:val="single" w:sz="12" w:space="0" w:color="auto"/>
              <w:right w:val="nil"/>
            </w:tcBorders>
          </w:tcPr>
          <w:p w14:paraId="0E6DB525" w14:textId="77777777" w:rsidR="007A002E" w:rsidRPr="009F703A" w:rsidRDefault="00E62B14" w:rsidP="00E62B14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b/>
                <w:color w:val="auto"/>
                <w:sz w:val="22"/>
              </w:rPr>
            </w:pPr>
            <w:r>
              <w:rPr>
                <w:rFonts w:eastAsiaTheme="minorHAnsi" w:cs="Times New Roman"/>
                <w:b/>
                <w:color w:val="auto"/>
                <w:sz w:val="22"/>
              </w:rPr>
              <w:t>Left CP</w:t>
            </w:r>
          </w:p>
        </w:tc>
        <w:tc>
          <w:tcPr>
            <w:tcW w:w="1020" w:type="dxa"/>
            <w:tcBorders>
              <w:left w:val="nil"/>
              <w:bottom w:val="single" w:sz="12" w:space="0" w:color="auto"/>
              <w:right w:val="nil"/>
            </w:tcBorders>
          </w:tcPr>
          <w:p w14:paraId="21CB12F3" w14:textId="77777777" w:rsidR="007A002E" w:rsidRPr="009F703A" w:rsidRDefault="00E62B14" w:rsidP="00E62B14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b/>
                <w:color w:val="auto"/>
                <w:sz w:val="22"/>
              </w:rPr>
            </w:pPr>
            <w:r>
              <w:rPr>
                <w:rFonts w:eastAsiaTheme="minorHAnsi" w:cs="Times New Roman"/>
                <w:b/>
                <w:color w:val="auto"/>
                <w:sz w:val="22"/>
              </w:rPr>
              <w:t>CPz</w:t>
            </w: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06A2CB33" w14:textId="77777777" w:rsidR="007A002E" w:rsidRPr="009F703A" w:rsidRDefault="00E62B14" w:rsidP="003D4EBD">
            <w:pPr>
              <w:widowControl w:val="0"/>
              <w:suppressLineNumbers/>
              <w:spacing w:after="0" w:line="240" w:lineRule="auto"/>
              <w:ind w:left="-189" w:right="-141" w:firstLine="0"/>
              <w:jc w:val="center"/>
              <w:rPr>
                <w:rFonts w:eastAsiaTheme="minorHAnsi" w:cs="Times New Roman"/>
                <w:b/>
                <w:color w:val="auto"/>
                <w:sz w:val="22"/>
              </w:rPr>
            </w:pPr>
            <w:r>
              <w:rPr>
                <w:rFonts w:eastAsiaTheme="minorHAnsi" w:cs="Times New Roman"/>
                <w:b/>
                <w:color w:val="auto"/>
                <w:sz w:val="22"/>
              </w:rPr>
              <w:t>Right CP</w:t>
            </w:r>
          </w:p>
        </w:tc>
      </w:tr>
      <w:tr w:rsidR="00642970" w:rsidRPr="009F703A" w14:paraId="01E8E159" w14:textId="77777777" w:rsidTr="00364D68"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4F7C66B1" w14:textId="77777777" w:rsidR="007A002E" w:rsidRPr="009F703A" w:rsidRDefault="007A002E" w:rsidP="00BB46AC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b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27C7A47" w14:textId="77777777" w:rsidR="007A002E" w:rsidRPr="009F703A" w:rsidRDefault="007A002E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  <w:vAlign w:val="center"/>
          </w:tcPr>
          <w:p w14:paraId="2C6BD7CD" w14:textId="77777777" w:rsidR="007A002E" w:rsidRPr="009F703A" w:rsidRDefault="007A002E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  <w:vAlign w:val="center"/>
          </w:tcPr>
          <w:p w14:paraId="40429D6D" w14:textId="77777777" w:rsidR="007A002E" w:rsidRPr="009F703A" w:rsidRDefault="007A002E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  <w:vAlign w:val="center"/>
          </w:tcPr>
          <w:p w14:paraId="569E4326" w14:textId="77777777" w:rsidR="007A002E" w:rsidRPr="009F703A" w:rsidRDefault="007A002E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  <w:vAlign w:val="center"/>
          </w:tcPr>
          <w:p w14:paraId="1082FFDE" w14:textId="77777777" w:rsidR="007A002E" w:rsidRPr="009F703A" w:rsidRDefault="007A002E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  <w:vAlign w:val="center"/>
          </w:tcPr>
          <w:p w14:paraId="0C9EB32E" w14:textId="77777777" w:rsidR="007A002E" w:rsidRPr="009F703A" w:rsidRDefault="007A002E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F4CA2C9" w14:textId="77777777" w:rsidR="007A002E" w:rsidRPr="009F703A" w:rsidRDefault="007A002E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A0DBFE6" w14:textId="77777777" w:rsidR="007A002E" w:rsidRPr="009F703A" w:rsidRDefault="007A002E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  <w:vAlign w:val="center"/>
          </w:tcPr>
          <w:p w14:paraId="7C87D44F" w14:textId="77777777" w:rsidR="007A002E" w:rsidRPr="009F703A" w:rsidRDefault="007A002E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</w:tr>
      <w:tr w:rsidR="00642970" w:rsidRPr="009F703A" w14:paraId="453CD421" w14:textId="77777777" w:rsidTr="00364D68">
        <w:tc>
          <w:tcPr>
            <w:tcW w:w="1134" w:type="dxa"/>
            <w:tcBorders>
              <w:right w:val="single" w:sz="12" w:space="0" w:color="auto"/>
            </w:tcBorders>
          </w:tcPr>
          <w:p w14:paraId="0D383308" w14:textId="77777777" w:rsidR="007A002E" w:rsidRPr="00364D68" w:rsidRDefault="007A002E" w:rsidP="00364D68">
            <w:pPr>
              <w:widowControl w:val="0"/>
              <w:suppressLineNumbers/>
              <w:spacing w:after="0" w:line="240" w:lineRule="auto"/>
              <w:ind w:left="-108" w:firstLine="0"/>
              <w:jc w:val="center"/>
              <w:rPr>
                <w:rFonts w:eastAsiaTheme="minorHAnsi" w:cs="Times New Roman"/>
                <w:b/>
                <w:color w:val="auto"/>
                <w:sz w:val="20"/>
              </w:rPr>
            </w:pPr>
            <w:r w:rsidRPr="00364D68">
              <w:rPr>
                <w:rFonts w:eastAsiaTheme="minorHAnsi" w:cs="Times New Roman"/>
                <w:b/>
                <w:color w:val="auto"/>
                <w:sz w:val="20"/>
              </w:rPr>
              <w:t>Musicians</w:t>
            </w:r>
          </w:p>
          <w:p w14:paraId="5E19D68B" w14:textId="325F6E5F" w:rsidR="00BB46AC" w:rsidRPr="00642970" w:rsidRDefault="00BB46AC" w:rsidP="005A4496">
            <w:pPr>
              <w:widowControl w:val="0"/>
              <w:suppressLineNumbers/>
              <w:spacing w:after="0" w:line="240" w:lineRule="auto"/>
              <w:ind w:left="-108" w:firstLine="0"/>
              <w:jc w:val="both"/>
              <w:rPr>
                <w:rFonts w:eastAsiaTheme="minorHAnsi" w:cs="Times New Roman"/>
                <w:color w:val="auto"/>
                <w:sz w:val="20"/>
              </w:rPr>
            </w:pPr>
            <w:r w:rsidRPr="00642970">
              <w:rPr>
                <w:rFonts w:eastAsiaTheme="minorHAnsi" w:cs="Times New Roman"/>
                <w:color w:val="auto"/>
                <w:sz w:val="20"/>
              </w:rPr>
              <w:t>(</w:t>
            </w:r>
            <w:r w:rsidR="003634AB">
              <w:rPr>
                <w:rFonts w:eastAsiaTheme="minorHAnsi" w:cs="Times New Roman"/>
                <w:color w:val="auto"/>
                <w:sz w:val="20"/>
                <w:lang w:val="es-ES"/>
              </w:rPr>
              <w:t>177</w:t>
            </w:r>
            <w:r w:rsidR="003634AB">
              <w:rPr>
                <w:rFonts w:eastAsia="Times New Roman" w:cs="Times New Roman"/>
                <w:color w:val="auto"/>
                <w:sz w:val="20"/>
                <w:lang w:val="es-ES"/>
              </w:rPr>
              <w:t>± 38ms</w:t>
            </w:r>
            <w:r w:rsidRPr="00642970">
              <w:rPr>
                <w:rFonts w:eastAsia="Times New Roman" w:cs="Times New Roman"/>
                <w:color w:val="auto"/>
                <w:sz w:val="20"/>
                <w:lang w:val="es-ES"/>
              </w:rPr>
              <w:t>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204869B8" w14:textId="1C2FDB9E" w:rsidR="007A002E" w:rsidRPr="009F703A" w:rsidRDefault="003634AB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>
              <w:rPr>
                <w:rFonts w:eastAsiaTheme="minorHAnsi" w:cs="Times New Roman"/>
                <w:color w:val="auto"/>
                <w:sz w:val="20"/>
              </w:rPr>
              <w:t>8.0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6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>.1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150C6C72" w14:textId="5791C3DB" w:rsidR="007A002E" w:rsidRPr="009F703A" w:rsidRDefault="003634AB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>
              <w:rPr>
                <w:rFonts w:eastAsiaTheme="minorHAnsi" w:cs="Times New Roman"/>
                <w:color w:val="auto"/>
                <w:sz w:val="20"/>
              </w:rPr>
              <w:t>9.2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6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>.1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18A91886" w14:textId="4361C455" w:rsidR="007A002E" w:rsidRPr="009F703A" w:rsidRDefault="003634AB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>
              <w:rPr>
                <w:rFonts w:eastAsiaTheme="minorHAnsi" w:cs="Times New Roman"/>
                <w:color w:val="auto"/>
                <w:sz w:val="20"/>
              </w:rPr>
              <w:t>6.1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5.3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2A1E8E9E" w14:textId="270969DC" w:rsidR="007A002E" w:rsidRPr="009F703A" w:rsidRDefault="003634AB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>
              <w:rPr>
                <w:rFonts w:eastAsiaTheme="minorHAnsi" w:cs="Times New Roman"/>
                <w:color w:val="auto"/>
                <w:sz w:val="20"/>
              </w:rPr>
              <w:t>8.7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6</w:t>
            </w:r>
            <w:r>
              <w:rPr>
                <w:rFonts w:eastAsia="Times New Roman" w:cs="Times New Roman"/>
                <w:color w:val="auto"/>
                <w:sz w:val="20"/>
              </w:rPr>
              <w:t>.3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7152173E" w14:textId="6B8A4056" w:rsidR="007A002E" w:rsidRPr="009F703A" w:rsidRDefault="003634AB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>
              <w:rPr>
                <w:rFonts w:eastAsiaTheme="minorHAnsi" w:cs="Times New Roman"/>
                <w:color w:val="auto"/>
                <w:sz w:val="20"/>
              </w:rPr>
              <w:t>9.3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5.9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7552892D" w14:textId="54515694" w:rsidR="007A002E" w:rsidRPr="009F703A" w:rsidRDefault="003634AB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>
              <w:rPr>
                <w:rFonts w:eastAsiaTheme="minorHAnsi" w:cs="Times New Roman"/>
                <w:color w:val="auto"/>
                <w:sz w:val="20"/>
              </w:rPr>
              <w:t>7.1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5.5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7A6573A9" w14:textId="63BA881F" w:rsidR="007A002E" w:rsidRPr="009F703A" w:rsidRDefault="003634AB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>
              <w:rPr>
                <w:rFonts w:eastAsiaTheme="minorHAnsi" w:cs="Times New Roman"/>
                <w:color w:val="auto"/>
                <w:sz w:val="20"/>
              </w:rPr>
              <w:t>6.8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4.7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21132564" w14:textId="0CF50243" w:rsidR="007A002E" w:rsidRPr="009F703A" w:rsidRDefault="003634AB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>
              <w:rPr>
                <w:rFonts w:eastAsiaTheme="minorHAnsi" w:cs="Times New Roman"/>
                <w:color w:val="auto"/>
                <w:sz w:val="20"/>
              </w:rPr>
              <w:t>6</w:t>
            </w:r>
            <w:r>
              <w:rPr>
                <w:rFonts w:eastAsiaTheme="minorHAnsi" w:cs="Times New Roman"/>
                <w:color w:val="auto"/>
                <w:sz w:val="20"/>
              </w:rPr>
              <w:t>.0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4.9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768E1EB4" w14:textId="22A9016B" w:rsidR="007A002E" w:rsidRPr="009F703A" w:rsidRDefault="003634AB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>
              <w:rPr>
                <w:rFonts w:eastAsiaTheme="minorHAnsi" w:cs="Times New Roman"/>
                <w:color w:val="auto"/>
                <w:sz w:val="20"/>
              </w:rPr>
              <w:t>5.8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5.8</w:t>
            </w:r>
          </w:p>
        </w:tc>
      </w:tr>
      <w:tr w:rsidR="00BB46AC" w:rsidRPr="009F703A" w14:paraId="0D90D04B" w14:textId="77777777" w:rsidTr="00364D68">
        <w:tc>
          <w:tcPr>
            <w:tcW w:w="1134" w:type="dxa"/>
            <w:tcBorders>
              <w:right w:val="single" w:sz="12" w:space="0" w:color="auto"/>
            </w:tcBorders>
          </w:tcPr>
          <w:p w14:paraId="25A88781" w14:textId="77777777" w:rsidR="007A002E" w:rsidRPr="00364D68" w:rsidRDefault="007A002E" w:rsidP="00364D68">
            <w:pPr>
              <w:widowControl w:val="0"/>
              <w:suppressLineNumbers/>
              <w:spacing w:after="0" w:line="240" w:lineRule="auto"/>
              <w:ind w:left="-108" w:firstLine="0"/>
              <w:jc w:val="center"/>
              <w:rPr>
                <w:rFonts w:eastAsiaTheme="minorHAnsi" w:cs="Times New Roman"/>
                <w:b/>
                <w:color w:val="auto"/>
                <w:sz w:val="20"/>
              </w:rPr>
            </w:pPr>
            <w:r w:rsidRPr="00364D68">
              <w:rPr>
                <w:rFonts w:eastAsiaTheme="minorHAnsi" w:cs="Times New Roman"/>
                <w:b/>
                <w:color w:val="auto"/>
                <w:sz w:val="20"/>
              </w:rPr>
              <w:t>Non-musicians</w:t>
            </w:r>
          </w:p>
          <w:p w14:paraId="49A2CFD4" w14:textId="7136AEBB" w:rsidR="00BB46AC" w:rsidRPr="00642970" w:rsidRDefault="00BB46AC" w:rsidP="00642970">
            <w:pPr>
              <w:widowControl w:val="0"/>
              <w:suppressLineNumbers/>
              <w:spacing w:after="0" w:line="240" w:lineRule="auto"/>
              <w:ind w:left="-108" w:firstLine="0"/>
              <w:jc w:val="both"/>
              <w:rPr>
                <w:rFonts w:eastAsiaTheme="minorHAnsi" w:cs="Times New Roman"/>
                <w:color w:val="auto"/>
                <w:sz w:val="20"/>
              </w:rPr>
            </w:pPr>
            <w:r w:rsidRPr="00642970">
              <w:rPr>
                <w:rFonts w:eastAsiaTheme="minorHAnsi" w:cs="Times New Roman"/>
                <w:color w:val="auto"/>
                <w:sz w:val="20"/>
              </w:rPr>
              <w:t>(</w:t>
            </w:r>
            <w:r w:rsidRPr="00642970">
              <w:rPr>
                <w:rFonts w:eastAsiaTheme="minorHAnsi" w:cs="Times New Roman"/>
                <w:color w:val="auto"/>
                <w:sz w:val="20"/>
                <w:lang w:val="es-ES"/>
              </w:rPr>
              <w:t>169</w:t>
            </w:r>
            <w:r w:rsidR="00642970" w:rsidRPr="00642970">
              <w:rPr>
                <w:rFonts w:eastAsia="Times New Roman" w:cs="Times New Roman"/>
                <w:color w:val="auto"/>
                <w:sz w:val="20"/>
                <w:lang w:val="es-ES"/>
              </w:rPr>
              <w:t>±</w:t>
            </w:r>
            <w:r w:rsidRPr="00642970">
              <w:rPr>
                <w:rFonts w:eastAsia="Times New Roman" w:cs="Times New Roman"/>
                <w:color w:val="auto"/>
                <w:sz w:val="20"/>
                <w:lang w:val="es-ES"/>
              </w:rPr>
              <w:t>30</w:t>
            </w:r>
            <w:r w:rsidR="00642970" w:rsidRPr="00642970">
              <w:rPr>
                <w:rFonts w:eastAsia="Times New Roman" w:cs="Times New Roman"/>
                <w:color w:val="auto"/>
                <w:sz w:val="20"/>
                <w:lang w:val="es-ES"/>
              </w:rPr>
              <w:t>ms</w:t>
            </w:r>
            <w:r w:rsidRPr="00642970">
              <w:rPr>
                <w:rFonts w:eastAsia="Times New Roman" w:cs="Times New Roman"/>
                <w:color w:val="auto"/>
                <w:sz w:val="20"/>
                <w:lang w:val="es-ES"/>
              </w:rPr>
              <w:t>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060BC9B1" w14:textId="7E5A25E4" w:rsidR="007A002E" w:rsidRPr="009F703A" w:rsidRDefault="00BB46AC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-4.9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>± 4.1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0D453E55" w14:textId="481F746F" w:rsidR="007A002E" w:rsidRPr="009F703A" w:rsidRDefault="00BB46AC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>
              <w:rPr>
                <w:rFonts w:eastAsiaTheme="minorHAnsi" w:cs="Times New Roman"/>
                <w:color w:val="auto"/>
                <w:sz w:val="20"/>
              </w:rPr>
              <w:t>5.2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5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>.1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3474EABE" w14:textId="32102B9C" w:rsidR="007A002E" w:rsidRPr="009F703A" w:rsidRDefault="00BB46AC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>
              <w:rPr>
                <w:rFonts w:eastAsiaTheme="minorHAnsi" w:cs="Times New Roman"/>
                <w:color w:val="auto"/>
                <w:sz w:val="20"/>
              </w:rPr>
              <w:t>4.0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3.5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045E46C8" w14:textId="2081CD5E" w:rsidR="007A002E" w:rsidRPr="009F703A" w:rsidRDefault="00BB46AC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>
              <w:rPr>
                <w:rFonts w:eastAsiaTheme="minorHAnsi" w:cs="Times New Roman"/>
                <w:color w:val="auto"/>
                <w:sz w:val="20"/>
              </w:rPr>
              <w:t>5.6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>± 4.1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2FCE0C46" w14:textId="4A677A85" w:rsidR="007A002E" w:rsidRPr="009F703A" w:rsidRDefault="00BB46AC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-5.3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± 4.9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0EB993F4" w14:textId="0ED04372" w:rsidR="007A002E" w:rsidRPr="009F703A" w:rsidRDefault="00BB46AC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 w:rsidR="00333A6C">
              <w:rPr>
                <w:rFonts w:eastAsiaTheme="minorHAnsi" w:cs="Times New Roman"/>
                <w:color w:val="auto"/>
                <w:sz w:val="20"/>
              </w:rPr>
              <w:t>3.9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4.6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006DA5CD" w14:textId="221CE560" w:rsidR="007A002E" w:rsidRPr="009F703A" w:rsidRDefault="00BB46AC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 w:rsidR="00333A6C">
              <w:rPr>
                <w:rFonts w:eastAsiaTheme="minorHAnsi" w:cs="Times New Roman"/>
                <w:color w:val="auto"/>
                <w:sz w:val="20"/>
              </w:rPr>
              <w:t>4.8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 w:rsidR="00333A6C">
              <w:rPr>
                <w:rFonts w:eastAsia="Times New Roman" w:cs="Times New Roman"/>
                <w:color w:val="auto"/>
                <w:sz w:val="20"/>
              </w:rPr>
              <w:t>3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>.1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097E58C2" w14:textId="30CCA337" w:rsidR="007A002E" w:rsidRPr="009F703A" w:rsidRDefault="00BB46AC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 w:rsidR="00333A6C">
              <w:rPr>
                <w:rFonts w:eastAsiaTheme="minorHAnsi" w:cs="Times New Roman"/>
                <w:color w:val="auto"/>
                <w:sz w:val="20"/>
              </w:rPr>
              <w:t>3.4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 w:rsidR="00333A6C">
              <w:rPr>
                <w:rFonts w:eastAsia="Times New Roman" w:cs="Times New Roman"/>
                <w:color w:val="auto"/>
                <w:sz w:val="20"/>
              </w:rPr>
              <w:t>3.8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4F1FAF31" w14:textId="599FEE4C" w:rsidR="007A002E" w:rsidRPr="009F703A" w:rsidRDefault="00BB46AC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 w:rsidR="00333A6C">
              <w:rPr>
                <w:rFonts w:eastAsiaTheme="minorHAnsi" w:cs="Times New Roman"/>
                <w:color w:val="auto"/>
                <w:sz w:val="20"/>
              </w:rPr>
              <w:t>4.1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 w:rsidR="00333A6C">
              <w:rPr>
                <w:rFonts w:eastAsia="Times New Roman" w:cs="Times New Roman"/>
                <w:color w:val="auto"/>
                <w:sz w:val="20"/>
              </w:rPr>
              <w:t>3.3</w:t>
            </w:r>
          </w:p>
        </w:tc>
      </w:tr>
      <w:tr w:rsidR="00642970" w:rsidRPr="009F703A" w14:paraId="521B00EC" w14:textId="77777777" w:rsidTr="00642970">
        <w:trPr>
          <w:trHeight w:val="454"/>
        </w:trPr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229F2BDA" w14:textId="5DE33018" w:rsidR="007A002E" w:rsidRPr="009F703A" w:rsidRDefault="00840A41" w:rsidP="00840A41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b/>
                <w:color w:val="auto"/>
                <w:sz w:val="22"/>
              </w:rPr>
            </w:pPr>
            <w:r>
              <w:rPr>
                <w:rFonts w:eastAsiaTheme="minorHAnsi" w:cs="Times New Roman"/>
                <w:b/>
                <w:color w:val="auto"/>
                <w:sz w:val="22"/>
              </w:rPr>
              <w:t>P</w:t>
            </w:r>
            <w:r>
              <w:rPr>
                <w:rFonts w:eastAsiaTheme="minorHAnsi" w:cs="Times New Roman"/>
                <w:b/>
                <w:color w:val="auto"/>
                <w:sz w:val="22"/>
              </w:rPr>
              <w:t>200</w:t>
            </w:r>
          </w:p>
        </w:tc>
        <w:tc>
          <w:tcPr>
            <w:tcW w:w="1020" w:type="dxa"/>
            <w:tcBorders>
              <w:left w:val="single" w:sz="12" w:space="0" w:color="auto"/>
              <w:bottom w:val="single" w:sz="12" w:space="0" w:color="auto"/>
            </w:tcBorders>
          </w:tcPr>
          <w:p w14:paraId="4F62047D" w14:textId="77777777" w:rsidR="007A002E" w:rsidRPr="009F703A" w:rsidRDefault="007A002E" w:rsidP="002C0B7E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7E531562" w14:textId="77777777" w:rsidR="007A002E" w:rsidRPr="009F703A" w:rsidRDefault="007A002E" w:rsidP="002C0B7E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546858F8" w14:textId="77777777" w:rsidR="007A002E" w:rsidRPr="009F703A" w:rsidRDefault="007A002E" w:rsidP="002C0B7E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422A1269" w14:textId="77777777" w:rsidR="007A002E" w:rsidRPr="009F703A" w:rsidRDefault="007A002E" w:rsidP="002C0B7E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63112AB2" w14:textId="77777777" w:rsidR="007A002E" w:rsidRPr="009F703A" w:rsidRDefault="007A002E" w:rsidP="002C0B7E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249FE5BA" w14:textId="77777777" w:rsidR="007A002E" w:rsidRPr="009F703A" w:rsidRDefault="007A002E" w:rsidP="002C0B7E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  <w:right w:val="nil"/>
            </w:tcBorders>
          </w:tcPr>
          <w:p w14:paraId="253CDC1A" w14:textId="77777777" w:rsidR="007A002E" w:rsidRPr="009F703A" w:rsidRDefault="007A002E" w:rsidP="002C0B7E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  <w:right w:val="nil"/>
            </w:tcBorders>
          </w:tcPr>
          <w:p w14:paraId="2AD48885" w14:textId="77777777" w:rsidR="007A002E" w:rsidRPr="009F703A" w:rsidRDefault="007A002E" w:rsidP="002C0B7E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36861D33" w14:textId="77777777" w:rsidR="007A002E" w:rsidRPr="009F703A" w:rsidRDefault="007A002E" w:rsidP="002C0B7E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</w:tr>
      <w:tr w:rsidR="00642970" w:rsidRPr="009F703A" w14:paraId="1DEF72A2" w14:textId="77777777" w:rsidTr="00642970"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70FF3DF1" w14:textId="77777777" w:rsidR="007A002E" w:rsidRPr="009F703A" w:rsidRDefault="007A002E" w:rsidP="002C0B7E">
            <w:pPr>
              <w:widowControl w:val="0"/>
              <w:suppressLineNumbers/>
              <w:spacing w:after="0" w:line="240" w:lineRule="auto"/>
              <w:ind w:firstLine="0"/>
              <w:jc w:val="right"/>
              <w:rPr>
                <w:rFonts w:eastAsiaTheme="minorHAnsi" w:cs="Times New Roman"/>
                <w:i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</w:tcBorders>
          </w:tcPr>
          <w:p w14:paraId="0AF82916" w14:textId="77777777" w:rsidR="007A002E" w:rsidRPr="009F703A" w:rsidRDefault="007A002E" w:rsidP="002C0B7E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</w:tcPr>
          <w:p w14:paraId="6D4CDF12" w14:textId="77777777" w:rsidR="007A002E" w:rsidRPr="009F703A" w:rsidRDefault="007A002E" w:rsidP="002C0B7E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</w:tcPr>
          <w:p w14:paraId="3916AA94" w14:textId="77777777" w:rsidR="007A002E" w:rsidRPr="009F703A" w:rsidRDefault="007A002E" w:rsidP="002C0B7E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</w:tcPr>
          <w:p w14:paraId="359ABF1E" w14:textId="77777777" w:rsidR="007A002E" w:rsidRPr="009F703A" w:rsidRDefault="007A002E" w:rsidP="002C0B7E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</w:tcPr>
          <w:p w14:paraId="0CA2A317" w14:textId="77777777" w:rsidR="007A002E" w:rsidRPr="009F703A" w:rsidRDefault="007A002E" w:rsidP="002C0B7E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</w:tcPr>
          <w:p w14:paraId="56575DE1" w14:textId="77777777" w:rsidR="007A002E" w:rsidRPr="009F703A" w:rsidRDefault="007A002E" w:rsidP="002C0B7E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right w:val="nil"/>
            </w:tcBorders>
          </w:tcPr>
          <w:p w14:paraId="70B9673D" w14:textId="77777777" w:rsidR="007A002E" w:rsidRPr="009F703A" w:rsidRDefault="007A002E" w:rsidP="002C0B7E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right w:val="nil"/>
            </w:tcBorders>
          </w:tcPr>
          <w:p w14:paraId="13BA7B96" w14:textId="77777777" w:rsidR="007A002E" w:rsidRPr="009F703A" w:rsidRDefault="007A002E" w:rsidP="002C0B7E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</w:tcPr>
          <w:p w14:paraId="7423D6AC" w14:textId="77777777" w:rsidR="007A002E" w:rsidRPr="009F703A" w:rsidRDefault="007A002E" w:rsidP="002C0B7E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</w:tr>
      <w:tr w:rsidR="002F1068" w:rsidRPr="009F703A" w14:paraId="65DAD535" w14:textId="77777777" w:rsidTr="00364D68">
        <w:tc>
          <w:tcPr>
            <w:tcW w:w="1134" w:type="dxa"/>
            <w:tcBorders>
              <w:right w:val="single" w:sz="12" w:space="0" w:color="auto"/>
            </w:tcBorders>
          </w:tcPr>
          <w:p w14:paraId="214A6DA5" w14:textId="6DB9A7F1" w:rsidR="002F1068" w:rsidRPr="00364D68" w:rsidRDefault="002F1068" w:rsidP="00364D68">
            <w:pPr>
              <w:widowControl w:val="0"/>
              <w:suppressLineNumbers/>
              <w:spacing w:after="0" w:line="240" w:lineRule="auto"/>
              <w:ind w:left="-108" w:firstLine="0"/>
              <w:jc w:val="center"/>
              <w:rPr>
                <w:rFonts w:eastAsiaTheme="minorHAnsi" w:cs="Times New Roman"/>
                <w:b/>
                <w:color w:val="auto"/>
                <w:sz w:val="20"/>
              </w:rPr>
            </w:pPr>
            <w:r w:rsidRPr="00364D68">
              <w:rPr>
                <w:rFonts w:eastAsiaTheme="minorHAnsi" w:cs="Times New Roman"/>
                <w:b/>
                <w:color w:val="auto"/>
                <w:sz w:val="20"/>
              </w:rPr>
              <w:t>Musicians</w:t>
            </w:r>
          </w:p>
          <w:p w14:paraId="060D64EE" w14:textId="0993C73F" w:rsidR="002F1068" w:rsidRPr="009F703A" w:rsidRDefault="002F1068" w:rsidP="00364D68">
            <w:pPr>
              <w:widowControl w:val="0"/>
              <w:suppressLineNumbers/>
              <w:spacing w:after="0" w:line="240" w:lineRule="auto"/>
              <w:ind w:left="-109" w:firstLine="0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(</w:t>
            </w:r>
            <w:r w:rsidR="00364D68">
              <w:rPr>
                <w:rFonts w:eastAsiaTheme="minorHAnsi" w:cs="Times New Roman"/>
                <w:color w:val="auto"/>
                <w:sz w:val="20"/>
              </w:rPr>
              <w:t>228</w:t>
            </w:r>
            <w:r w:rsidRPr="00BB46AC">
              <w:rPr>
                <w:rFonts w:eastAsia="Times New Roman" w:cs="Times New Roman"/>
                <w:color w:val="auto"/>
                <w:sz w:val="20"/>
                <w:lang w:val="es-ES"/>
              </w:rPr>
              <w:t>±3</w:t>
            </w:r>
            <w:r w:rsidR="00364D68">
              <w:rPr>
                <w:rFonts w:eastAsia="Times New Roman" w:cs="Times New Roman"/>
                <w:color w:val="auto"/>
                <w:sz w:val="20"/>
                <w:lang w:val="es-ES"/>
              </w:rPr>
              <w:t>1ms</w:t>
            </w:r>
            <w:r w:rsidRPr="00BB46AC">
              <w:rPr>
                <w:rFonts w:eastAsia="Times New Roman" w:cs="Times New Roman"/>
                <w:color w:val="auto"/>
                <w:sz w:val="20"/>
                <w:lang w:val="es-ES"/>
              </w:rPr>
              <w:t>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4AE5BB27" w14:textId="481F765C" w:rsidR="002F1068" w:rsidRPr="009F703A" w:rsidRDefault="002F1068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0.8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4.3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6A49A5F3" w14:textId="2554CBD6" w:rsidR="002F1068" w:rsidRPr="009F703A" w:rsidRDefault="002F1068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-0.5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5.1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267052DD" w14:textId="70819DBF" w:rsidR="002F1068" w:rsidRPr="009F703A" w:rsidRDefault="002F1068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-0.9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4.6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3E27BE3A" w14:textId="3169ACCA" w:rsidR="002F1068" w:rsidRPr="009F703A" w:rsidRDefault="002F1068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-</w:t>
            </w:r>
            <w:r>
              <w:rPr>
                <w:rFonts w:eastAsiaTheme="minorHAnsi" w:cs="Times New Roman"/>
                <w:color w:val="auto"/>
                <w:sz w:val="20"/>
              </w:rPr>
              <w:t>0</w:t>
            </w:r>
            <w:r>
              <w:rPr>
                <w:rFonts w:eastAsiaTheme="minorHAnsi" w:cs="Times New Roman"/>
                <w:color w:val="auto"/>
                <w:sz w:val="20"/>
              </w:rPr>
              <w:t>.6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4.5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15B99E06" w14:textId="462FDE71" w:rsidR="002F1068" w:rsidRPr="009F703A" w:rsidRDefault="002F1068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0.5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4</w:t>
            </w:r>
            <w:r>
              <w:rPr>
                <w:rFonts w:eastAsia="Times New Roman" w:cs="Times New Roman"/>
                <w:color w:val="auto"/>
                <w:sz w:val="20"/>
              </w:rPr>
              <w:t>.5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0CF015B0" w14:textId="522EBB6C" w:rsidR="002F1068" w:rsidRPr="009F703A" w:rsidRDefault="002F1068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-1.5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3.9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717CBBAE" w14:textId="0DAAB9E2" w:rsidR="002F1068" w:rsidRPr="009F703A" w:rsidRDefault="002F1068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="Times New Roman" w:cs="Times New Roman"/>
                <w:color w:val="auto"/>
                <w:sz w:val="20"/>
              </w:rPr>
              <w:t>0.3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3.6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5938EBA2" w14:textId="784DBD8A" w:rsidR="002F1068" w:rsidRPr="009F703A" w:rsidRDefault="002F1068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2.4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4.5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77B49591" w14:textId="7B565AA9" w:rsidR="002F1068" w:rsidRPr="009F703A" w:rsidRDefault="002F1068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-0.5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3.7</w:t>
            </w:r>
          </w:p>
        </w:tc>
      </w:tr>
      <w:tr w:rsidR="002F1068" w:rsidRPr="009F703A" w14:paraId="21911792" w14:textId="77777777" w:rsidTr="00364D68">
        <w:tc>
          <w:tcPr>
            <w:tcW w:w="1134" w:type="dxa"/>
            <w:tcBorders>
              <w:right w:val="single" w:sz="12" w:space="0" w:color="auto"/>
            </w:tcBorders>
          </w:tcPr>
          <w:p w14:paraId="73133744" w14:textId="77777777" w:rsidR="002F1068" w:rsidRPr="00364D68" w:rsidRDefault="002F1068" w:rsidP="00364D68">
            <w:pPr>
              <w:widowControl w:val="0"/>
              <w:suppressLineNumbers/>
              <w:spacing w:after="0" w:line="240" w:lineRule="auto"/>
              <w:ind w:left="-108" w:firstLine="0"/>
              <w:jc w:val="center"/>
              <w:rPr>
                <w:rFonts w:eastAsiaTheme="minorHAnsi" w:cs="Times New Roman"/>
                <w:b/>
                <w:color w:val="auto"/>
                <w:sz w:val="20"/>
              </w:rPr>
            </w:pPr>
            <w:r w:rsidRPr="00364D68">
              <w:rPr>
                <w:rFonts w:eastAsiaTheme="minorHAnsi" w:cs="Times New Roman"/>
                <w:b/>
                <w:color w:val="auto"/>
                <w:sz w:val="20"/>
              </w:rPr>
              <w:t>Non-musicians</w:t>
            </w:r>
          </w:p>
          <w:p w14:paraId="17324413" w14:textId="09146422" w:rsidR="002F1068" w:rsidRPr="009F703A" w:rsidRDefault="002F1068" w:rsidP="00364D68">
            <w:pPr>
              <w:widowControl w:val="0"/>
              <w:suppressLineNumbers/>
              <w:spacing w:after="0" w:line="240" w:lineRule="auto"/>
              <w:ind w:left="-108" w:firstLine="0"/>
              <w:rPr>
                <w:rFonts w:eastAsiaTheme="minorHAnsi" w:cs="Times New Roman"/>
                <w:color w:val="auto"/>
                <w:sz w:val="22"/>
                <w:lang w:val="es-ES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(</w:t>
            </w:r>
            <w:r>
              <w:rPr>
                <w:rFonts w:eastAsiaTheme="minorHAnsi" w:cs="Times New Roman"/>
                <w:color w:val="auto"/>
                <w:sz w:val="20"/>
                <w:lang w:val="es-ES"/>
              </w:rPr>
              <w:t>210</w:t>
            </w:r>
            <w:r>
              <w:rPr>
                <w:rFonts w:eastAsia="Times New Roman" w:cs="Times New Roman"/>
                <w:color w:val="auto"/>
                <w:sz w:val="20"/>
                <w:lang w:val="es-ES"/>
              </w:rPr>
              <w:t>±22</w:t>
            </w:r>
            <w:r w:rsidR="00364D68">
              <w:rPr>
                <w:rFonts w:eastAsia="Times New Roman" w:cs="Times New Roman"/>
                <w:color w:val="auto"/>
                <w:sz w:val="20"/>
                <w:lang w:val="es-ES"/>
              </w:rPr>
              <w:t>ms</w:t>
            </w:r>
            <w:r w:rsidRPr="00BB46AC">
              <w:rPr>
                <w:rFonts w:eastAsia="Times New Roman" w:cs="Times New Roman"/>
                <w:color w:val="auto"/>
                <w:sz w:val="20"/>
                <w:lang w:val="es-ES"/>
              </w:rPr>
              <w:t>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7E6A3D01" w14:textId="2AB48436" w:rsidR="002F1068" w:rsidRPr="009F703A" w:rsidRDefault="002F1068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0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.9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3.0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4CB340BB" w14:textId="239E35D6" w:rsidR="002F1068" w:rsidRPr="009F703A" w:rsidRDefault="002F1068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2.3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3.7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13C71908" w14:textId="16C75736" w:rsidR="002F1068" w:rsidRPr="009F703A" w:rsidRDefault="002F1068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.2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2.7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58180C3D" w14:textId="5627A5C9" w:rsidR="002F1068" w:rsidRPr="009F703A" w:rsidRDefault="002F1068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.3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2.8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2D9A732D" w14:textId="6F3DF230" w:rsidR="002F1068" w:rsidRPr="009F703A" w:rsidRDefault="002F1068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3.1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3.5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19415839" w14:textId="0C5EE7D3" w:rsidR="002F1068" w:rsidRPr="009F703A" w:rsidRDefault="002F1068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0</w:t>
            </w:r>
            <w:r>
              <w:rPr>
                <w:rFonts w:eastAsiaTheme="minorHAnsi" w:cs="Times New Roman"/>
                <w:color w:val="auto"/>
                <w:sz w:val="20"/>
              </w:rPr>
              <w:t>.6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2.6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7AE23222" w14:textId="00292D0F" w:rsidR="002F1068" w:rsidRPr="009F703A" w:rsidRDefault="002F1068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.6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2.9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52AA41BB" w14:textId="408EDEA3" w:rsidR="002F1068" w:rsidRPr="009F703A" w:rsidRDefault="002F1068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3.7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3.5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68A874AE" w14:textId="305128E2" w:rsidR="002F1068" w:rsidRPr="009F703A" w:rsidRDefault="002F1068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.1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2.7</w:t>
            </w:r>
          </w:p>
        </w:tc>
      </w:tr>
      <w:tr w:rsidR="002F1068" w:rsidRPr="009F703A" w14:paraId="1F9E6F7F" w14:textId="77777777" w:rsidTr="00642970">
        <w:trPr>
          <w:trHeight w:val="454"/>
        </w:trPr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59EEC267" w14:textId="4938D22A" w:rsidR="002F1068" w:rsidRPr="009F703A" w:rsidRDefault="002F1068" w:rsidP="002F10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b/>
                <w:color w:val="auto"/>
                <w:sz w:val="22"/>
                <w:lang w:val="es-ES"/>
              </w:rPr>
            </w:pPr>
            <w:r>
              <w:rPr>
                <w:rFonts w:eastAsiaTheme="minorHAnsi" w:cs="Times New Roman"/>
                <w:b/>
                <w:color w:val="auto"/>
                <w:sz w:val="22"/>
              </w:rPr>
              <w:t>P</w:t>
            </w:r>
            <w:r>
              <w:rPr>
                <w:rFonts w:eastAsiaTheme="minorHAnsi" w:cs="Times New Roman"/>
                <w:b/>
                <w:color w:val="auto"/>
                <w:sz w:val="22"/>
              </w:rPr>
              <w:t>3</w:t>
            </w:r>
            <w:r>
              <w:rPr>
                <w:rFonts w:eastAsiaTheme="minorHAnsi" w:cs="Times New Roman"/>
                <w:b/>
                <w:color w:val="auto"/>
                <w:sz w:val="22"/>
              </w:rPr>
              <w:t>00</w:t>
            </w:r>
          </w:p>
        </w:tc>
        <w:tc>
          <w:tcPr>
            <w:tcW w:w="1020" w:type="dxa"/>
            <w:tcBorders>
              <w:left w:val="single" w:sz="12" w:space="0" w:color="auto"/>
              <w:bottom w:val="single" w:sz="12" w:space="0" w:color="auto"/>
            </w:tcBorders>
          </w:tcPr>
          <w:p w14:paraId="37A4D4DE" w14:textId="77777777" w:rsidR="002F1068" w:rsidRPr="009F703A" w:rsidRDefault="002F1068" w:rsidP="002F10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49870E42" w14:textId="77777777" w:rsidR="002F1068" w:rsidRPr="009F703A" w:rsidRDefault="002F1068" w:rsidP="002F10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5D3ACA00" w14:textId="77777777" w:rsidR="002F1068" w:rsidRPr="009F703A" w:rsidRDefault="002F1068" w:rsidP="002F10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33643B8A" w14:textId="77777777" w:rsidR="002F1068" w:rsidRPr="009F703A" w:rsidRDefault="002F1068" w:rsidP="002F10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274CF94C" w14:textId="77777777" w:rsidR="002F1068" w:rsidRPr="009F703A" w:rsidRDefault="002F1068" w:rsidP="002F10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4F049C1F" w14:textId="77777777" w:rsidR="002F1068" w:rsidRPr="009F703A" w:rsidRDefault="002F1068" w:rsidP="002F10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  <w:right w:val="nil"/>
            </w:tcBorders>
          </w:tcPr>
          <w:p w14:paraId="7EE61DFC" w14:textId="77777777" w:rsidR="002F1068" w:rsidRPr="009F703A" w:rsidRDefault="002F1068" w:rsidP="002F10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  <w:right w:val="nil"/>
            </w:tcBorders>
          </w:tcPr>
          <w:p w14:paraId="5D194CBF" w14:textId="77777777" w:rsidR="002F1068" w:rsidRPr="009F703A" w:rsidRDefault="002F1068" w:rsidP="002F10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2EA23380" w14:textId="77777777" w:rsidR="002F1068" w:rsidRPr="009F703A" w:rsidRDefault="002F1068" w:rsidP="002F10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</w:tr>
      <w:tr w:rsidR="002F1068" w:rsidRPr="009F703A" w14:paraId="5E2752BB" w14:textId="77777777" w:rsidTr="00642970"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1C28253E" w14:textId="77777777" w:rsidR="002F1068" w:rsidRPr="009F703A" w:rsidRDefault="002F1068" w:rsidP="002F1068">
            <w:pPr>
              <w:widowControl w:val="0"/>
              <w:suppressLineNumbers/>
              <w:spacing w:after="0" w:line="240" w:lineRule="auto"/>
              <w:ind w:firstLine="0"/>
              <w:jc w:val="right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</w:tcBorders>
          </w:tcPr>
          <w:p w14:paraId="4B2987A6" w14:textId="77777777" w:rsidR="002F1068" w:rsidRPr="009F703A" w:rsidRDefault="002F1068" w:rsidP="002F1068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</w:tcPr>
          <w:p w14:paraId="1345DA20" w14:textId="77777777" w:rsidR="002F1068" w:rsidRPr="009F703A" w:rsidRDefault="002F1068" w:rsidP="002F1068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</w:tcPr>
          <w:p w14:paraId="79CDC9E6" w14:textId="77777777" w:rsidR="002F1068" w:rsidRPr="009F703A" w:rsidRDefault="002F1068" w:rsidP="002F1068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</w:tcPr>
          <w:p w14:paraId="66C7794F" w14:textId="77777777" w:rsidR="002F1068" w:rsidRPr="009F703A" w:rsidRDefault="002F1068" w:rsidP="002F1068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</w:tcPr>
          <w:p w14:paraId="0D85B62D" w14:textId="77777777" w:rsidR="002F1068" w:rsidRPr="009F703A" w:rsidRDefault="002F1068" w:rsidP="002F1068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</w:tcPr>
          <w:p w14:paraId="5DAA9418" w14:textId="77777777" w:rsidR="002F1068" w:rsidRPr="009F703A" w:rsidRDefault="002F1068" w:rsidP="002F1068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right w:val="nil"/>
            </w:tcBorders>
          </w:tcPr>
          <w:p w14:paraId="74003BF3" w14:textId="77777777" w:rsidR="002F1068" w:rsidRPr="009F703A" w:rsidRDefault="002F1068" w:rsidP="002F1068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right w:val="nil"/>
            </w:tcBorders>
          </w:tcPr>
          <w:p w14:paraId="4808D44F" w14:textId="77777777" w:rsidR="002F1068" w:rsidRPr="009F703A" w:rsidRDefault="002F1068" w:rsidP="002F1068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</w:tcPr>
          <w:p w14:paraId="15C5BE6F" w14:textId="77777777" w:rsidR="002F1068" w:rsidRPr="009F703A" w:rsidRDefault="002F1068" w:rsidP="002F1068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</w:tr>
      <w:tr w:rsidR="00B44BC3" w:rsidRPr="009F703A" w14:paraId="0B9BA360" w14:textId="77777777" w:rsidTr="007E665E">
        <w:tc>
          <w:tcPr>
            <w:tcW w:w="1134" w:type="dxa"/>
            <w:tcBorders>
              <w:right w:val="single" w:sz="12" w:space="0" w:color="auto"/>
            </w:tcBorders>
          </w:tcPr>
          <w:p w14:paraId="0693CA21" w14:textId="77777777" w:rsidR="00B44BC3" w:rsidRPr="00364D68" w:rsidRDefault="00B44BC3" w:rsidP="00B44BC3">
            <w:pPr>
              <w:widowControl w:val="0"/>
              <w:suppressLineNumbers/>
              <w:spacing w:after="0" w:line="240" w:lineRule="auto"/>
              <w:ind w:left="-108" w:firstLine="0"/>
              <w:jc w:val="center"/>
              <w:rPr>
                <w:rFonts w:eastAsiaTheme="minorHAnsi" w:cs="Times New Roman"/>
                <w:b/>
                <w:color w:val="auto"/>
                <w:sz w:val="20"/>
              </w:rPr>
            </w:pPr>
            <w:r w:rsidRPr="00364D68">
              <w:rPr>
                <w:rFonts w:eastAsiaTheme="minorHAnsi" w:cs="Times New Roman"/>
                <w:b/>
                <w:color w:val="auto"/>
                <w:sz w:val="20"/>
              </w:rPr>
              <w:t>Musicians</w:t>
            </w:r>
          </w:p>
          <w:p w14:paraId="259DC8CB" w14:textId="4E19885D" w:rsidR="00B44BC3" w:rsidRPr="009F703A" w:rsidRDefault="00B44BC3" w:rsidP="00A9496C">
            <w:pPr>
              <w:widowControl w:val="0"/>
              <w:suppressLineNumbers/>
              <w:spacing w:after="0" w:line="240" w:lineRule="auto"/>
              <w:ind w:left="-108" w:firstLine="0"/>
              <w:jc w:val="right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(</w:t>
            </w:r>
            <w:r w:rsidR="00A9496C">
              <w:rPr>
                <w:rFonts w:eastAsiaTheme="minorHAnsi" w:cs="Times New Roman"/>
                <w:color w:val="auto"/>
                <w:sz w:val="20"/>
              </w:rPr>
              <w:t>369</w:t>
            </w:r>
            <w:r w:rsidR="00A9496C">
              <w:rPr>
                <w:rFonts w:eastAsia="Times New Roman" w:cs="Times New Roman"/>
                <w:color w:val="auto"/>
                <w:sz w:val="20"/>
                <w:lang w:val="es-ES"/>
              </w:rPr>
              <w:t>±44ms</w:t>
            </w:r>
            <w:r w:rsidRPr="00BB46AC">
              <w:rPr>
                <w:rFonts w:eastAsia="Times New Roman" w:cs="Times New Roman"/>
                <w:color w:val="auto"/>
                <w:sz w:val="20"/>
                <w:lang w:val="es-ES"/>
              </w:rPr>
              <w:t>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312CED10" w14:textId="66691866" w:rsidR="00B44BC3" w:rsidRPr="009F703A" w:rsidRDefault="00B44BC3" w:rsidP="00B44BC3">
            <w:pPr>
              <w:widowControl w:val="0"/>
              <w:suppressLineNumbers/>
              <w:spacing w:after="0" w:line="240" w:lineRule="auto"/>
              <w:ind w:left="-16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0.0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5.2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238F4612" w14:textId="6A2EC392" w:rsidR="00B44BC3" w:rsidRPr="009F703A" w:rsidRDefault="00B44BC3" w:rsidP="00B44BC3">
            <w:pPr>
              <w:widowControl w:val="0"/>
              <w:suppressLineNumbers/>
              <w:spacing w:after="0" w:line="240" w:lineRule="auto"/>
              <w:ind w:left="-133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3.7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6.2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4A7FF06A" w14:textId="43AFFA22" w:rsidR="00B44BC3" w:rsidRPr="009F703A" w:rsidRDefault="00B44BC3" w:rsidP="00B44BC3">
            <w:pPr>
              <w:widowControl w:val="0"/>
              <w:suppressLineNumbers/>
              <w:spacing w:after="0" w:line="240" w:lineRule="auto"/>
              <w:ind w:left="-18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1.4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5.8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2936DE1D" w14:textId="7DF44EE8" w:rsidR="00B44BC3" w:rsidRPr="009F703A" w:rsidRDefault="00B44BC3" w:rsidP="00B44BC3">
            <w:pPr>
              <w:widowControl w:val="0"/>
              <w:suppressLineNumbers/>
              <w:spacing w:after="0" w:line="240" w:lineRule="auto"/>
              <w:ind w:left="-45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</w:t>
            </w:r>
            <w:r>
              <w:rPr>
                <w:rFonts w:eastAsiaTheme="minorHAnsi" w:cs="Times New Roman"/>
                <w:color w:val="auto"/>
                <w:sz w:val="20"/>
              </w:rPr>
              <w:t>1.4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5</w:t>
            </w:r>
            <w:r>
              <w:rPr>
                <w:rFonts w:eastAsia="Times New Roman" w:cs="Times New Roman"/>
                <w:color w:val="auto"/>
                <w:sz w:val="20"/>
              </w:rPr>
              <w:t>.8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38F3BC94" w14:textId="414D7CA0" w:rsidR="00B44BC3" w:rsidRPr="009F703A" w:rsidRDefault="00B44BC3" w:rsidP="00B44BC3">
            <w:pPr>
              <w:widowControl w:val="0"/>
              <w:suppressLineNumbers/>
              <w:spacing w:after="0" w:line="240" w:lineRule="auto"/>
              <w:ind w:left="-81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</w:t>
            </w:r>
            <w:r>
              <w:rPr>
                <w:rFonts w:eastAsiaTheme="minorHAnsi" w:cs="Times New Roman"/>
                <w:color w:val="auto"/>
                <w:sz w:val="20"/>
              </w:rPr>
              <w:t>7.0 ± 7.2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79963C86" w14:textId="00C69398" w:rsidR="00B44BC3" w:rsidRPr="009F703A" w:rsidRDefault="00B44BC3" w:rsidP="00B44BC3">
            <w:pPr>
              <w:widowControl w:val="0"/>
              <w:suppressLineNumbers/>
              <w:spacing w:after="0" w:line="240" w:lineRule="auto"/>
              <w:ind w:left="-108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1</w:t>
            </w:r>
            <w:r>
              <w:rPr>
                <w:rFonts w:eastAsiaTheme="minorHAnsi" w:cs="Times New Roman"/>
                <w:color w:val="auto"/>
                <w:sz w:val="20"/>
              </w:rPr>
              <w:t>.4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5.3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139CDAD1" w14:textId="7906D6AF" w:rsidR="00B44BC3" w:rsidRPr="009F703A" w:rsidRDefault="00B44BC3" w:rsidP="00B44BC3">
            <w:pPr>
              <w:widowControl w:val="0"/>
              <w:suppressLineNumbers/>
              <w:spacing w:after="0" w:line="240" w:lineRule="auto"/>
              <w:ind w:left="-135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</w:t>
            </w:r>
            <w:r>
              <w:rPr>
                <w:rFonts w:eastAsiaTheme="minorHAnsi" w:cs="Times New Roman"/>
                <w:color w:val="auto"/>
                <w:sz w:val="20"/>
              </w:rPr>
              <w:t>3.2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5.5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03833A67" w14:textId="72A1E6C7" w:rsidR="00B44BC3" w:rsidRPr="009F703A" w:rsidRDefault="00B44BC3" w:rsidP="00B44BC3">
            <w:pPr>
              <w:widowControl w:val="0"/>
              <w:suppressLineNumbers/>
              <w:spacing w:after="0" w:line="240" w:lineRule="auto"/>
              <w:ind w:left="-162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20.1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6.4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5C6436EA" w14:textId="1929FF95" w:rsidR="00B44BC3" w:rsidRPr="009F703A" w:rsidRDefault="00B44BC3" w:rsidP="00B44BC3">
            <w:pPr>
              <w:widowControl w:val="0"/>
              <w:suppressLineNumbers/>
              <w:spacing w:after="0" w:line="240" w:lineRule="auto"/>
              <w:ind w:left="-47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</w:t>
            </w:r>
            <w:r>
              <w:rPr>
                <w:rFonts w:eastAsiaTheme="minorHAnsi" w:cs="Times New Roman"/>
                <w:color w:val="auto"/>
                <w:sz w:val="20"/>
              </w:rPr>
              <w:t>3.8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4.5</w:t>
            </w:r>
          </w:p>
        </w:tc>
      </w:tr>
      <w:tr w:rsidR="00B44BC3" w:rsidRPr="009F703A" w14:paraId="1F31FDD4" w14:textId="77777777" w:rsidTr="00642970">
        <w:tc>
          <w:tcPr>
            <w:tcW w:w="1134" w:type="dxa"/>
            <w:tcBorders>
              <w:right w:val="single" w:sz="12" w:space="0" w:color="auto"/>
            </w:tcBorders>
          </w:tcPr>
          <w:p w14:paraId="0C7BC309" w14:textId="1AEF4901" w:rsidR="00B44BC3" w:rsidRPr="00364D68" w:rsidRDefault="00B44BC3" w:rsidP="00B44BC3">
            <w:pPr>
              <w:widowControl w:val="0"/>
              <w:suppressLineNumbers/>
              <w:spacing w:after="0" w:line="240" w:lineRule="auto"/>
              <w:ind w:left="-108" w:firstLine="0"/>
              <w:jc w:val="center"/>
              <w:rPr>
                <w:rFonts w:eastAsiaTheme="minorHAnsi" w:cs="Times New Roman"/>
                <w:b/>
                <w:color w:val="auto"/>
                <w:sz w:val="20"/>
              </w:rPr>
            </w:pPr>
            <w:r w:rsidRPr="00364D68">
              <w:rPr>
                <w:rFonts w:eastAsiaTheme="minorHAnsi" w:cs="Times New Roman"/>
                <w:b/>
                <w:color w:val="auto"/>
                <w:sz w:val="20"/>
              </w:rPr>
              <w:t>Non-musicians</w:t>
            </w:r>
          </w:p>
          <w:p w14:paraId="6CD750B8" w14:textId="701D1BD0" w:rsidR="00B44BC3" w:rsidRPr="009F703A" w:rsidRDefault="00B44BC3" w:rsidP="00A9496C">
            <w:pPr>
              <w:widowControl w:val="0"/>
              <w:suppressLineNumbers/>
              <w:spacing w:after="0" w:line="240" w:lineRule="auto"/>
              <w:ind w:left="-108" w:firstLine="0"/>
              <w:jc w:val="right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(</w:t>
            </w:r>
            <w:r w:rsidR="00A9496C">
              <w:rPr>
                <w:rFonts w:eastAsiaTheme="minorHAnsi" w:cs="Times New Roman"/>
                <w:color w:val="auto"/>
                <w:sz w:val="20"/>
                <w:lang w:val="es-ES"/>
              </w:rPr>
              <w:t>361</w:t>
            </w:r>
            <w:r>
              <w:rPr>
                <w:rFonts w:eastAsia="Times New Roman" w:cs="Times New Roman"/>
                <w:color w:val="auto"/>
                <w:sz w:val="20"/>
                <w:lang w:val="es-ES"/>
              </w:rPr>
              <w:t>±</w:t>
            </w:r>
            <w:r w:rsidR="00A9496C">
              <w:rPr>
                <w:rFonts w:eastAsia="Times New Roman" w:cs="Times New Roman"/>
                <w:color w:val="auto"/>
                <w:sz w:val="20"/>
                <w:lang w:val="es-ES"/>
              </w:rPr>
              <w:t>60ms</w:t>
            </w:r>
            <w:r w:rsidRPr="00BB46AC">
              <w:rPr>
                <w:rFonts w:eastAsia="Times New Roman" w:cs="Times New Roman"/>
                <w:color w:val="auto"/>
                <w:sz w:val="20"/>
                <w:lang w:val="es-ES"/>
              </w:rPr>
              <w:t>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1B40A18D" w14:textId="5083597C" w:rsidR="00B44BC3" w:rsidRPr="009F703A" w:rsidRDefault="00B44BC3" w:rsidP="00B44BC3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9.4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3.5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198257B2" w14:textId="5E57624C" w:rsidR="00B44BC3" w:rsidRPr="009F703A" w:rsidRDefault="00B44BC3" w:rsidP="00B44BC3">
            <w:pPr>
              <w:widowControl w:val="0"/>
              <w:suppressLineNumbers/>
              <w:spacing w:after="0" w:line="240" w:lineRule="auto"/>
              <w:ind w:left="-133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3.0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5.7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386B075B" w14:textId="54D0DB80" w:rsidR="00B44BC3" w:rsidRPr="009F703A" w:rsidRDefault="00B44BC3" w:rsidP="00B44BC3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8.8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3.9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7D05F0AB" w14:textId="17D2EF03" w:rsidR="00B44BC3" w:rsidRPr="009F703A" w:rsidRDefault="00B44BC3" w:rsidP="00B44BC3">
            <w:pPr>
              <w:widowControl w:val="0"/>
              <w:suppressLineNumbers/>
              <w:spacing w:after="0" w:line="240" w:lineRule="auto"/>
              <w:ind w:left="-45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</w:t>
            </w:r>
            <w:r>
              <w:rPr>
                <w:rFonts w:eastAsiaTheme="minorHAnsi" w:cs="Times New Roman"/>
                <w:color w:val="auto"/>
                <w:sz w:val="20"/>
              </w:rPr>
              <w:t>1.9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3</w:t>
            </w:r>
            <w:r>
              <w:rPr>
                <w:rFonts w:eastAsia="Times New Roman" w:cs="Times New Roman"/>
                <w:color w:val="auto"/>
                <w:sz w:val="20"/>
              </w:rPr>
              <w:t>.8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67EEBC51" w14:textId="7B3A69A6" w:rsidR="00B44BC3" w:rsidRPr="009F703A" w:rsidRDefault="00B44BC3" w:rsidP="00B44BC3">
            <w:pPr>
              <w:widowControl w:val="0"/>
              <w:suppressLineNumbers/>
              <w:spacing w:after="0" w:line="240" w:lineRule="auto"/>
              <w:ind w:left="-81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6.3</w:t>
            </w:r>
            <w:r w:rsidRPr="00F975D8">
              <w:rPr>
                <w:rFonts w:eastAsiaTheme="minorHAnsi" w:cs="Times New Roman"/>
                <w:color w:val="auto"/>
                <w:sz w:val="20"/>
              </w:rPr>
              <w:t xml:space="preserve"> ± 6.4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4CBB545B" w14:textId="3975E668" w:rsidR="00B44BC3" w:rsidRPr="009F703A" w:rsidRDefault="00B44BC3" w:rsidP="00B44BC3">
            <w:pPr>
              <w:widowControl w:val="0"/>
              <w:suppressLineNumbers/>
              <w:spacing w:after="0" w:line="240" w:lineRule="auto"/>
              <w:ind w:left="-108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0.4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4.0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499FF43C" w14:textId="1708A4E8" w:rsidR="00B44BC3" w:rsidRPr="009F703A" w:rsidRDefault="00B44BC3" w:rsidP="00B44BC3">
            <w:pPr>
              <w:widowControl w:val="0"/>
              <w:suppressLineNumbers/>
              <w:spacing w:after="0" w:line="240" w:lineRule="auto"/>
              <w:ind w:left="-135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</w:t>
            </w:r>
            <w:r>
              <w:rPr>
                <w:rFonts w:eastAsiaTheme="minorHAnsi" w:cs="Times New Roman"/>
                <w:color w:val="auto"/>
                <w:sz w:val="20"/>
              </w:rPr>
              <w:t>3.1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3</w:t>
            </w:r>
            <w:r>
              <w:rPr>
                <w:rFonts w:eastAsia="Times New Roman" w:cs="Times New Roman"/>
                <w:color w:val="auto"/>
                <w:sz w:val="20"/>
              </w:rPr>
              <w:t>.9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18697F16" w14:textId="5F1F71F9" w:rsidR="00B44BC3" w:rsidRPr="009F703A" w:rsidRDefault="00B44BC3" w:rsidP="00B44BC3">
            <w:pPr>
              <w:widowControl w:val="0"/>
              <w:suppressLineNumbers/>
              <w:spacing w:after="0" w:line="240" w:lineRule="auto"/>
              <w:ind w:left="-20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8.2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6.0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223D27F1" w14:textId="59C96C4F" w:rsidR="00B44BC3" w:rsidRPr="009F703A" w:rsidRDefault="00B44BC3" w:rsidP="00B44BC3">
            <w:pPr>
              <w:widowControl w:val="0"/>
              <w:suppressLineNumbers/>
              <w:spacing w:after="0" w:line="240" w:lineRule="auto"/>
              <w:ind w:left="-47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</w:t>
            </w:r>
            <w:r>
              <w:rPr>
                <w:rFonts w:eastAsiaTheme="minorHAnsi" w:cs="Times New Roman"/>
                <w:color w:val="auto"/>
                <w:sz w:val="20"/>
              </w:rPr>
              <w:t>2.3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4.6</w:t>
            </w:r>
          </w:p>
        </w:tc>
      </w:tr>
      <w:tr w:rsidR="00B44BC3" w:rsidRPr="009F703A" w14:paraId="678AF316" w14:textId="77777777" w:rsidTr="001B6910"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14:paraId="5BE3671C" w14:textId="3596290B" w:rsidR="00B44BC3" w:rsidRPr="009F703A" w:rsidRDefault="00B44BC3" w:rsidP="00B44BC3">
            <w:pPr>
              <w:widowControl w:val="0"/>
              <w:suppressLineNumbers/>
              <w:spacing w:after="0" w:line="240" w:lineRule="auto"/>
              <w:ind w:firstLine="0"/>
              <w:jc w:val="right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single" w:sz="12" w:space="0" w:color="auto"/>
              <w:bottom w:val="single" w:sz="12" w:space="0" w:color="auto"/>
            </w:tcBorders>
          </w:tcPr>
          <w:p w14:paraId="3DF786BF" w14:textId="77777777" w:rsidR="00B44BC3" w:rsidRPr="009F703A" w:rsidRDefault="00B44BC3" w:rsidP="00B44BC3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5BF9249A" w14:textId="77777777" w:rsidR="00B44BC3" w:rsidRPr="009F703A" w:rsidRDefault="00B44BC3" w:rsidP="00B44BC3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7FFE1244" w14:textId="77777777" w:rsidR="00B44BC3" w:rsidRPr="009F703A" w:rsidRDefault="00B44BC3" w:rsidP="00B44BC3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510FB13D" w14:textId="77777777" w:rsidR="00B44BC3" w:rsidRPr="009F703A" w:rsidRDefault="00B44BC3" w:rsidP="00B44BC3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620F58C9" w14:textId="77777777" w:rsidR="00B44BC3" w:rsidRPr="009F703A" w:rsidRDefault="00B44BC3" w:rsidP="00B44BC3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01CDF8E1" w14:textId="77777777" w:rsidR="00B44BC3" w:rsidRPr="009F703A" w:rsidRDefault="00B44BC3" w:rsidP="00B44BC3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  <w:right w:val="nil"/>
            </w:tcBorders>
          </w:tcPr>
          <w:p w14:paraId="55D18BC1" w14:textId="77777777" w:rsidR="00B44BC3" w:rsidRPr="009F703A" w:rsidRDefault="00B44BC3" w:rsidP="00B44BC3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  <w:right w:val="nil"/>
            </w:tcBorders>
          </w:tcPr>
          <w:p w14:paraId="62EB57E9" w14:textId="77777777" w:rsidR="00B44BC3" w:rsidRPr="009F703A" w:rsidRDefault="00B44BC3" w:rsidP="00B44BC3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79986C98" w14:textId="6BBC65B1" w:rsidR="00B44BC3" w:rsidRPr="009F703A" w:rsidRDefault="00B44BC3" w:rsidP="00B44BC3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</w:tr>
    </w:tbl>
    <w:p w14:paraId="6C147190" w14:textId="77777777" w:rsidR="004C59D4" w:rsidRDefault="003D4EBD">
      <w:bookmarkStart w:id="0" w:name="_GoBack"/>
      <w:bookmarkEnd w:id="0"/>
    </w:p>
    <w:sectPr w:rsidR="004C59D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9BEBFF" w14:textId="77777777" w:rsidR="003D4EBD" w:rsidRDefault="003D4EBD" w:rsidP="003D4EBD">
      <w:pPr>
        <w:spacing w:after="0" w:line="240" w:lineRule="auto"/>
      </w:pPr>
      <w:r>
        <w:separator/>
      </w:r>
    </w:p>
  </w:endnote>
  <w:endnote w:type="continuationSeparator" w:id="0">
    <w:p w14:paraId="7CA7A7DB" w14:textId="77777777" w:rsidR="003D4EBD" w:rsidRDefault="003D4EBD" w:rsidP="003D4E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910032" w14:textId="77777777" w:rsidR="003D4EBD" w:rsidRDefault="003D4EBD" w:rsidP="003D4EBD">
      <w:pPr>
        <w:spacing w:after="0" w:line="240" w:lineRule="auto"/>
      </w:pPr>
      <w:r>
        <w:separator/>
      </w:r>
    </w:p>
  </w:footnote>
  <w:footnote w:type="continuationSeparator" w:id="0">
    <w:p w14:paraId="5EDB1F0A" w14:textId="77777777" w:rsidR="003D4EBD" w:rsidRDefault="003D4EBD" w:rsidP="003D4E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02E"/>
    <w:rsid w:val="000D2C54"/>
    <w:rsid w:val="001B6910"/>
    <w:rsid w:val="002140D4"/>
    <w:rsid w:val="00261837"/>
    <w:rsid w:val="002F1068"/>
    <w:rsid w:val="00333A6C"/>
    <w:rsid w:val="003634AB"/>
    <w:rsid w:val="00364D68"/>
    <w:rsid w:val="003D4EBD"/>
    <w:rsid w:val="004730F6"/>
    <w:rsid w:val="004D7DF7"/>
    <w:rsid w:val="005A4496"/>
    <w:rsid w:val="005B5105"/>
    <w:rsid w:val="00635F3E"/>
    <w:rsid w:val="00642970"/>
    <w:rsid w:val="006F1BB0"/>
    <w:rsid w:val="0070574A"/>
    <w:rsid w:val="007A002E"/>
    <w:rsid w:val="007C36FE"/>
    <w:rsid w:val="00840A41"/>
    <w:rsid w:val="009F0F4F"/>
    <w:rsid w:val="00A9496C"/>
    <w:rsid w:val="00B44BC3"/>
    <w:rsid w:val="00BB46AC"/>
    <w:rsid w:val="00C235CB"/>
    <w:rsid w:val="00CD688E"/>
    <w:rsid w:val="00E1548F"/>
    <w:rsid w:val="00E62B14"/>
    <w:rsid w:val="00F9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1DA80"/>
  <w15:chartTrackingRefBased/>
  <w15:docId w15:val="{8B41C014-F5A2-4BB3-95D1-14F2306BA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02E"/>
    <w:pPr>
      <w:spacing w:after="200" w:line="360" w:lineRule="auto"/>
      <w:ind w:firstLine="720"/>
    </w:pPr>
    <w:rPr>
      <w:rFonts w:ascii="Times New Roman" w:eastAsia="Calibri" w:hAnsi="Times New Roman" w:cs="Calibri"/>
      <w:color w:val="000000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00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02E"/>
    <w:rPr>
      <w:rFonts w:ascii="Segoe UI" w:eastAsia="Calibri" w:hAnsi="Segoe UI" w:cs="Segoe UI"/>
      <w:color w:val="000000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D4EB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EBD"/>
    <w:rPr>
      <w:rFonts w:ascii="Times New Roman" w:eastAsia="Calibri" w:hAnsi="Times New Roman" w:cs="Calibri"/>
      <w:color w:val="000000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D4EB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EBD"/>
    <w:rPr>
      <w:rFonts w:ascii="Times New Roman" w:eastAsia="Calibri" w:hAnsi="Times New Roman" w:cs="Calibri"/>
      <w:color w:val="000000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42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BDE206B3321744D9A55FC53816F45F7" ma:contentTypeVersion="13" ma:contentTypeDescription="Opret et nyt dokument." ma:contentTypeScope="" ma:versionID="23ca61e245270ffa871a1358772f709d">
  <xsd:schema xmlns:xsd="http://www.w3.org/2001/XMLSchema" xmlns:xs="http://www.w3.org/2001/XMLSchema" xmlns:p="http://schemas.microsoft.com/office/2006/metadata/properties" xmlns:ns3="07b9080e-4ccb-4eea-a54a-09f21618b206" xmlns:ns4="1928fdd2-6bb0-4d4e-98c6-c762089feedb" targetNamespace="http://schemas.microsoft.com/office/2006/metadata/properties" ma:root="true" ma:fieldsID="01134bd55c463967c13189690038fe47" ns3:_="" ns4:_="">
    <xsd:import namespace="07b9080e-4ccb-4eea-a54a-09f21618b206"/>
    <xsd:import namespace="1928fdd2-6bb0-4d4e-98c6-c762089feed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b9080e-4ccb-4eea-a54a-09f21618b2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28fdd2-6bb0-4d4e-98c6-c762089feed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ED9CA48-6488-4575-A6DC-BEC478F53C08}">
  <ds:schemaRefs>
    <ds:schemaRef ds:uri="http://schemas.microsoft.com/office/2006/documentManagement/types"/>
    <ds:schemaRef ds:uri="http://schemas.microsoft.com/office/infopath/2007/PartnerControls"/>
    <ds:schemaRef ds:uri="07b9080e-4ccb-4eea-a54a-09f21618b206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1928fdd2-6bb0-4d4e-98c6-c762089feedb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254504E-41D1-46F8-AF4D-D62C0D4121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3AF6E6-E548-4588-8787-EBFDFEC9BF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b9080e-4ccb-4eea-a54a-09f21618b206"/>
    <ds:schemaRef ds:uri="1928fdd2-6bb0-4d4e-98c6-c762089fee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0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lborg University</Company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ia Zamorano Andres</dc:creator>
  <cp:keywords/>
  <dc:description/>
  <cp:lastModifiedBy>Ana Maria Zamorano Andres</cp:lastModifiedBy>
  <cp:revision>17</cp:revision>
  <dcterms:created xsi:type="dcterms:W3CDTF">2022-09-23T07:39:00Z</dcterms:created>
  <dcterms:modified xsi:type="dcterms:W3CDTF">2022-09-28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DE206B3321744D9A55FC53816F45F7</vt:lpwstr>
  </property>
</Properties>
</file>